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35CC3" w14:textId="19ACC061" w:rsidR="00192CC9" w:rsidRPr="00192CC9" w:rsidRDefault="00192CC9" w:rsidP="00192CC9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bookmarkStart w:id="0" w:name="_Hlk168042188"/>
      <w:r w:rsidRPr="00192CC9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Table </w:t>
      </w:r>
      <w:r w:rsidR="00D751BF">
        <w:rPr>
          <w:rFonts w:ascii="Times New Roman" w:hAnsi="Times New Roman"/>
          <w:b/>
          <w:bCs/>
          <w:iCs/>
          <w:sz w:val="24"/>
          <w:szCs w:val="24"/>
          <w:lang w:val="en-US"/>
        </w:rPr>
        <w:t>S4</w:t>
      </w:r>
      <w:r w:rsidRPr="00192CC9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192CC9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="00D54796">
        <w:rPr>
          <w:rFonts w:ascii="Times New Roman" w:hAnsi="Times New Roman"/>
          <w:bCs/>
          <w:iCs/>
          <w:sz w:val="24"/>
          <w:szCs w:val="24"/>
          <w:lang w:val="en-US"/>
        </w:rPr>
        <w:t>CMAILS</w:t>
      </w:r>
      <w:r w:rsidR="00ED1F92" w:rsidRPr="00ED1F92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="006D024D">
        <w:rPr>
          <w:rFonts w:ascii="Times New Roman" w:hAnsi="Times New Roman"/>
          <w:bCs/>
          <w:iCs/>
          <w:sz w:val="24"/>
          <w:szCs w:val="24"/>
          <w:lang w:val="en-US"/>
        </w:rPr>
        <w:t xml:space="preserve">rate </w:t>
      </w:r>
      <w:r w:rsidR="00ED1F92" w:rsidRPr="00ED1F92">
        <w:rPr>
          <w:rFonts w:ascii="Times New Roman" w:hAnsi="Times New Roman"/>
          <w:bCs/>
          <w:iCs/>
          <w:sz w:val="24"/>
          <w:szCs w:val="24"/>
          <w:lang w:val="en-US"/>
        </w:rPr>
        <w:t xml:space="preserve">for tertiary hospitals from the Madrid </w:t>
      </w:r>
      <w:r w:rsidR="00ED1F92">
        <w:rPr>
          <w:rFonts w:ascii="Times New Roman" w:hAnsi="Times New Roman"/>
          <w:bCs/>
          <w:iCs/>
          <w:sz w:val="24"/>
          <w:szCs w:val="24"/>
          <w:lang w:val="en-US"/>
        </w:rPr>
        <w:t>H</w:t>
      </w:r>
      <w:r w:rsidR="00ED1F92" w:rsidRPr="00ED1F92">
        <w:rPr>
          <w:rFonts w:ascii="Times New Roman" w:hAnsi="Times New Roman"/>
          <w:bCs/>
          <w:iCs/>
          <w:sz w:val="24"/>
          <w:szCs w:val="24"/>
          <w:lang w:val="en-US"/>
        </w:rPr>
        <w:t xml:space="preserve">ealth </w:t>
      </w:r>
      <w:r w:rsidR="00ED1F92">
        <w:rPr>
          <w:rFonts w:ascii="Times New Roman" w:hAnsi="Times New Roman"/>
          <w:bCs/>
          <w:iCs/>
          <w:sz w:val="24"/>
          <w:szCs w:val="24"/>
          <w:lang w:val="en-US"/>
        </w:rPr>
        <w:t>S</w:t>
      </w:r>
      <w:r w:rsidR="00ED1F92" w:rsidRPr="00ED1F92">
        <w:rPr>
          <w:rFonts w:ascii="Times New Roman" w:hAnsi="Times New Roman"/>
          <w:bCs/>
          <w:iCs/>
          <w:sz w:val="24"/>
          <w:szCs w:val="24"/>
          <w:lang w:val="en-US"/>
        </w:rPr>
        <w:t xml:space="preserve">ervice </w:t>
      </w:r>
      <w:r w:rsidR="00461667">
        <w:rPr>
          <w:rFonts w:ascii="Times New Roman" w:hAnsi="Times New Roman"/>
          <w:bCs/>
          <w:iCs/>
          <w:sz w:val="24"/>
          <w:szCs w:val="24"/>
          <w:lang w:val="en-US"/>
        </w:rPr>
        <w:t>in</w:t>
      </w:r>
      <w:r w:rsidR="00A057ED">
        <w:rPr>
          <w:rFonts w:ascii="Times New Roman" w:hAnsi="Times New Roman"/>
          <w:bCs/>
          <w:iCs/>
          <w:sz w:val="24"/>
          <w:szCs w:val="24"/>
          <w:lang w:val="en-US"/>
        </w:rPr>
        <w:t xml:space="preserve"> 2023</w:t>
      </w:r>
      <w:r w:rsidRPr="00192CC9">
        <w:rPr>
          <w:rFonts w:ascii="Times New Roman" w:hAnsi="Times New Roman"/>
          <w:bCs/>
          <w:iCs/>
          <w:sz w:val="24"/>
          <w:szCs w:val="24"/>
          <w:lang w:val="en-US"/>
        </w:rPr>
        <w:t>.</w:t>
      </w:r>
      <w:bookmarkEnd w:id="0"/>
      <w:r w:rsidRPr="00192CC9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</w:p>
    <w:tbl>
      <w:tblPr>
        <w:tblW w:w="4966" w:type="dxa"/>
        <w:tblInd w:w="1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888"/>
        <w:gridCol w:w="2098"/>
      </w:tblGrid>
      <w:tr w:rsidR="007B003B" w:rsidRPr="00B64BF5" w14:paraId="4D9F6D91" w14:textId="77777777" w:rsidTr="001E3F6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2BAE" w14:textId="77777777" w:rsidR="007B003B" w:rsidRPr="00B64BF5" w:rsidRDefault="007B003B" w:rsidP="00E44379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Hospital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7977" w14:textId="7AAB5E7B" w:rsidR="007B003B" w:rsidRPr="00B64BF5" w:rsidRDefault="00D54796" w:rsidP="00E44379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eastAsia="Times New Roman" w:hAnsi="Aptos"/>
                <w:color w:val="000000"/>
                <w:lang w:val="en-US" w:eastAsia="es-ES"/>
              </w:rPr>
              <w:t>CMAIL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C078" w14:textId="131DA577" w:rsidR="007B003B" w:rsidRPr="00B64BF5" w:rsidRDefault="007B003B" w:rsidP="00E44379">
            <w:pPr>
              <w:spacing w:after="0" w:line="240" w:lineRule="auto"/>
              <w:jc w:val="center"/>
              <w:rPr>
                <w:rFonts w:ascii="Aptos" w:eastAsia="Times New Roman" w:hAnsi="Aptos"/>
                <w:lang w:val="en-US" w:eastAsia="es-ES"/>
              </w:rPr>
            </w:pPr>
            <w:r w:rsidRPr="00B64BF5">
              <w:rPr>
                <w:rFonts w:ascii="Aptos" w:eastAsia="Times New Roman" w:hAnsi="Aptos"/>
                <w:lang w:val="en-US" w:eastAsia="es-ES"/>
              </w:rPr>
              <w:t>95%</w:t>
            </w:r>
            <w:r>
              <w:rPr>
                <w:rFonts w:ascii="Aptos" w:eastAsia="Times New Roman" w:hAnsi="Aptos"/>
                <w:lang w:val="en-US" w:eastAsia="es-ES"/>
              </w:rPr>
              <w:t xml:space="preserve"> CI</w:t>
            </w:r>
          </w:p>
        </w:tc>
      </w:tr>
      <w:tr w:rsidR="007B003B" w:rsidRPr="00B64BF5" w14:paraId="0F2D0686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3CCC" w14:textId="77777777" w:rsidR="007B003B" w:rsidRPr="00B64BF5" w:rsidRDefault="007B003B" w:rsidP="00E44379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Study Hospita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583F" w14:textId="0FA2D425" w:rsidR="007B003B" w:rsidRPr="00B64BF5" w:rsidRDefault="003D22F5" w:rsidP="00E44379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eastAsia="Times New Roman" w:hAnsi="Aptos"/>
                <w:color w:val="000000"/>
                <w:lang w:val="en-US" w:eastAsia="es-ES"/>
              </w:rPr>
              <w:t>0.8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1F5C" w14:textId="7283DF1C" w:rsidR="007B003B" w:rsidRPr="00B64BF5" w:rsidRDefault="007167E7" w:rsidP="00E44379">
            <w:pPr>
              <w:spacing w:after="0" w:line="240" w:lineRule="auto"/>
              <w:jc w:val="center"/>
              <w:rPr>
                <w:rFonts w:ascii="Aptos" w:eastAsia="Times New Roman" w:hAnsi="Aptos"/>
                <w:lang w:val="en-US" w:eastAsia="es-ES"/>
              </w:rPr>
            </w:pPr>
            <w:r>
              <w:rPr>
                <w:rFonts w:ascii="Aptos" w:eastAsia="Times New Roman" w:hAnsi="Aptos"/>
                <w:lang w:val="en-US" w:eastAsia="es-ES"/>
              </w:rPr>
              <w:t>0.814 – 0.823</w:t>
            </w:r>
          </w:p>
        </w:tc>
      </w:tr>
      <w:tr w:rsidR="007B003B" w:rsidRPr="00B64BF5" w14:paraId="2B01F8B4" w14:textId="77777777" w:rsidTr="001E3F60">
        <w:trPr>
          <w:trHeight w:val="36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F987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48861" w14:textId="32B1648E" w:rsidR="007B003B" w:rsidRPr="00B64BF5" w:rsidRDefault="002B44EB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>.</w:t>
            </w:r>
            <w:r>
              <w:rPr>
                <w:rFonts w:ascii="Aptos" w:hAnsi="Aptos"/>
                <w:color w:val="000000"/>
                <w:lang w:eastAsia="es-ES"/>
              </w:rPr>
              <w:t>06</w:t>
            </w:r>
            <w:r w:rsidR="005D35EF">
              <w:rPr>
                <w:rFonts w:ascii="Aptos" w:hAnsi="Aptos"/>
                <w:color w:val="000000"/>
                <w:lang w:eastAsia="es-ES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0F75C" w14:textId="73B9AA21" w:rsidR="007B003B" w:rsidRPr="00B64BF5" w:rsidRDefault="005D35EF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.058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 w:rsidR="003D22F5"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 w:rsidR="003D22F5">
              <w:rPr>
                <w:rFonts w:ascii="Aptos" w:hAnsi="Aptos"/>
                <w:color w:val="000000"/>
                <w:lang w:eastAsia="es-ES"/>
              </w:rPr>
              <w:t>1.069</w:t>
            </w:r>
          </w:p>
        </w:tc>
      </w:tr>
      <w:tr w:rsidR="007B003B" w:rsidRPr="00B64BF5" w14:paraId="4DA5B7E9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E9C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F983" w14:textId="5445AAD7" w:rsidR="007B003B" w:rsidRPr="00B64BF5" w:rsidRDefault="00EE69EC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>.</w:t>
            </w:r>
            <w:r>
              <w:rPr>
                <w:rFonts w:ascii="Aptos" w:hAnsi="Aptos"/>
                <w:color w:val="000000"/>
                <w:lang w:eastAsia="es-ES"/>
              </w:rPr>
              <w:t>0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CAF8" w14:textId="611C5A39" w:rsidR="007B003B" w:rsidRPr="00B64BF5" w:rsidRDefault="00B334A7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.030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39</w:t>
            </w:r>
          </w:p>
        </w:tc>
      </w:tr>
      <w:tr w:rsidR="007B003B" w:rsidRPr="00B64BF5" w14:paraId="79001AE0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385D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3601" w14:textId="75967CB7" w:rsidR="007B003B" w:rsidRPr="00B64BF5" w:rsidRDefault="00B334A7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val="en-US" w:eastAsia="es-ES"/>
              </w:rPr>
              <w:t>0.9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A59E" w14:textId="3CA625E9" w:rsidR="007B003B" w:rsidRPr="00B64BF5" w:rsidRDefault="002B0BD9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0.995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03</w:t>
            </w:r>
          </w:p>
        </w:tc>
      </w:tr>
      <w:tr w:rsidR="007B003B" w:rsidRPr="00B64BF5" w14:paraId="3DD76343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6B1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ACC1" w14:textId="14906ADE" w:rsidR="007B003B" w:rsidRPr="00B64BF5" w:rsidRDefault="002B0BD9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val="en-US" w:eastAsia="es-ES"/>
              </w:rPr>
              <w:t>1.0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5AC1" w14:textId="379071B9" w:rsidR="007B003B" w:rsidRPr="00B64BF5" w:rsidRDefault="006E3A85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.021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29</w:t>
            </w:r>
          </w:p>
        </w:tc>
      </w:tr>
      <w:tr w:rsidR="007B003B" w:rsidRPr="00B64BF5" w14:paraId="290F77F8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87C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CA0A" w14:textId="7B7F926A" w:rsidR="007B003B" w:rsidRPr="00B64BF5" w:rsidRDefault="002B0BD9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val="en-US" w:eastAsia="es-ES"/>
              </w:rPr>
              <w:t>1.05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B5EE" w14:textId="6821C5B4" w:rsidR="007B003B" w:rsidRPr="00B64BF5" w:rsidRDefault="006E3A85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.049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63</w:t>
            </w:r>
          </w:p>
        </w:tc>
      </w:tr>
      <w:tr w:rsidR="007B003B" w:rsidRPr="00B64BF5" w14:paraId="3BA8E906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DF5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CA2D" w14:textId="6EE5EE4B" w:rsidR="007B003B" w:rsidRPr="00B64BF5" w:rsidRDefault="002B0BD9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val="en-US" w:eastAsia="es-ES"/>
              </w:rPr>
              <w:t>1.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08F3" w14:textId="6BBBAFB9" w:rsidR="007B003B" w:rsidRPr="00B64BF5" w:rsidRDefault="00932A2C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0.996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06</w:t>
            </w:r>
          </w:p>
        </w:tc>
      </w:tr>
      <w:tr w:rsidR="007B003B" w:rsidRPr="00B64BF5" w14:paraId="58889532" w14:textId="77777777" w:rsidTr="001E3F6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567B" w14:textId="77777777" w:rsidR="007B003B" w:rsidRPr="00B64BF5" w:rsidRDefault="007B003B" w:rsidP="00586626">
            <w:pPr>
              <w:spacing w:after="0" w:line="240" w:lineRule="auto"/>
              <w:rPr>
                <w:rFonts w:ascii="Aptos" w:eastAsia="Times New Roman" w:hAnsi="Aptos"/>
                <w:color w:val="000000"/>
                <w:lang w:val="en-US" w:eastAsia="es-ES"/>
              </w:rPr>
            </w:pPr>
            <w:r w:rsidRPr="00B64BF5">
              <w:rPr>
                <w:rFonts w:ascii="Aptos" w:eastAsia="Times New Roman" w:hAnsi="Aptos"/>
                <w:color w:val="000000"/>
                <w:lang w:val="en-US" w:eastAsia="es-ES"/>
              </w:rPr>
              <w:t>Control 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29B94" w14:textId="76005EB9" w:rsidR="007B003B" w:rsidRPr="00B64BF5" w:rsidRDefault="002B0BD9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val="en-US" w:eastAsia="es-ES"/>
              </w:rPr>
              <w:t>1.0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75003" w14:textId="522AF093" w:rsidR="007B003B" w:rsidRPr="00B64BF5" w:rsidRDefault="00932A2C" w:rsidP="00586626">
            <w:pPr>
              <w:spacing w:after="0" w:line="240" w:lineRule="auto"/>
              <w:jc w:val="center"/>
              <w:rPr>
                <w:rFonts w:ascii="Aptos" w:eastAsia="Times New Roman" w:hAnsi="Aptos"/>
                <w:color w:val="000000"/>
                <w:lang w:val="en-US" w:eastAsia="es-ES"/>
              </w:rPr>
            </w:pPr>
            <w:r>
              <w:rPr>
                <w:rFonts w:ascii="Aptos" w:hAnsi="Aptos"/>
                <w:color w:val="000000"/>
                <w:lang w:eastAsia="es-ES"/>
              </w:rPr>
              <w:t>1.003</w:t>
            </w:r>
            <w:r w:rsidR="007B003B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–</w:t>
            </w:r>
            <w:r w:rsidR="007B003B" w:rsidRPr="006F3961">
              <w:rPr>
                <w:rFonts w:ascii="Aptos" w:hAnsi="Aptos"/>
                <w:color w:val="000000"/>
                <w:lang w:eastAsia="es-ES"/>
              </w:rPr>
              <w:t xml:space="preserve"> </w:t>
            </w:r>
            <w:r>
              <w:rPr>
                <w:rFonts w:ascii="Aptos" w:hAnsi="Aptos"/>
                <w:color w:val="000000"/>
                <w:lang w:eastAsia="es-ES"/>
              </w:rPr>
              <w:t>1.013</w:t>
            </w:r>
          </w:p>
        </w:tc>
      </w:tr>
    </w:tbl>
    <w:p w14:paraId="7B14A76D" w14:textId="355B708E" w:rsidR="00C67987" w:rsidRPr="00417990" w:rsidRDefault="00D54796" w:rsidP="001E3F60">
      <w:pPr>
        <w:ind w:left="1843" w:right="1700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CMAILS</w:t>
      </w:r>
      <w:r w:rsidR="00417990" w:rsidRPr="00417990">
        <w:rPr>
          <w:rFonts w:asciiTheme="minorHAnsi" w:hAnsiTheme="minorHAnsi"/>
          <w:sz w:val="20"/>
          <w:szCs w:val="20"/>
          <w:lang w:val="en-GB"/>
        </w:rPr>
        <w:t xml:space="preserve">: </w:t>
      </w:r>
      <w:r w:rsidRPr="00D54796">
        <w:rPr>
          <w:rFonts w:asciiTheme="minorHAnsi" w:hAnsiTheme="minorHAnsi"/>
          <w:bCs/>
          <w:iCs/>
          <w:sz w:val="20"/>
          <w:szCs w:val="20"/>
          <w:lang w:val="en-US"/>
        </w:rPr>
        <w:t>Case-mix adjusted average inpatient length of stay</w:t>
      </w:r>
      <w:r w:rsidR="00417990" w:rsidRPr="00417990">
        <w:rPr>
          <w:rFonts w:asciiTheme="minorHAnsi" w:hAnsiTheme="minorHAnsi"/>
          <w:sz w:val="20"/>
          <w:szCs w:val="20"/>
          <w:lang w:val="en-GB"/>
        </w:rPr>
        <w:t xml:space="preserve">; </w:t>
      </w:r>
      <w:r w:rsidR="00325814" w:rsidRPr="00417990">
        <w:rPr>
          <w:rFonts w:asciiTheme="minorHAnsi" w:hAnsiTheme="minorHAnsi"/>
          <w:sz w:val="20"/>
          <w:szCs w:val="20"/>
          <w:lang w:val="en-GB"/>
        </w:rPr>
        <w:t xml:space="preserve">CI: </w:t>
      </w:r>
      <w:r w:rsidR="00417990" w:rsidRPr="00417990">
        <w:rPr>
          <w:rFonts w:asciiTheme="minorHAnsi" w:hAnsiTheme="minorHAnsi"/>
          <w:sz w:val="20"/>
          <w:szCs w:val="20"/>
          <w:lang w:val="en-GB"/>
        </w:rPr>
        <w:t>confidence interval</w:t>
      </w:r>
    </w:p>
    <w:sectPr w:rsidR="00C67987" w:rsidRPr="004179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A6B"/>
    <w:rsid w:val="00012616"/>
    <w:rsid w:val="000322D3"/>
    <w:rsid w:val="000858B7"/>
    <w:rsid w:val="00192CC9"/>
    <w:rsid w:val="00195F67"/>
    <w:rsid w:val="001E3F60"/>
    <w:rsid w:val="002415B9"/>
    <w:rsid w:val="002B0BD9"/>
    <w:rsid w:val="002B44EB"/>
    <w:rsid w:val="00302334"/>
    <w:rsid w:val="00325814"/>
    <w:rsid w:val="003D22F5"/>
    <w:rsid w:val="00417990"/>
    <w:rsid w:val="00461667"/>
    <w:rsid w:val="00507DCA"/>
    <w:rsid w:val="00540718"/>
    <w:rsid w:val="00586626"/>
    <w:rsid w:val="005D35EF"/>
    <w:rsid w:val="00630749"/>
    <w:rsid w:val="00674A6B"/>
    <w:rsid w:val="006824BA"/>
    <w:rsid w:val="00685717"/>
    <w:rsid w:val="00694DBA"/>
    <w:rsid w:val="006A32FA"/>
    <w:rsid w:val="006D024D"/>
    <w:rsid w:val="006E3A85"/>
    <w:rsid w:val="006F7464"/>
    <w:rsid w:val="007167E7"/>
    <w:rsid w:val="007B003B"/>
    <w:rsid w:val="00932A2C"/>
    <w:rsid w:val="00A057ED"/>
    <w:rsid w:val="00A84D6F"/>
    <w:rsid w:val="00AD74A0"/>
    <w:rsid w:val="00B334A7"/>
    <w:rsid w:val="00C67987"/>
    <w:rsid w:val="00D54796"/>
    <w:rsid w:val="00D751BF"/>
    <w:rsid w:val="00DD19DB"/>
    <w:rsid w:val="00EA4D2E"/>
    <w:rsid w:val="00ED131D"/>
    <w:rsid w:val="00ED1F92"/>
    <w:rsid w:val="00EE69EC"/>
    <w:rsid w:val="00EF4E56"/>
    <w:rsid w:val="00F2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7E6B8"/>
  <w15:chartTrackingRefBased/>
  <w15:docId w15:val="{BB7F456D-A6A7-48DB-9E93-B050DB07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C9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74A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74A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74A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74A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74A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74A6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74A6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74A6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74A6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74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74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74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74A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74A6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74A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74A6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74A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74A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74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74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74A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74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74A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74A6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74A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74A6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74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74A6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74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 Cristobal Yoldi</dc:creator>
  <cp:keywords/>
  <dc:description/>
  <cp:lastModifiedBy>Ion Cristobal Yoldi</cp:lastModifiedBy>
  <cp:revision>36</cp:revision>
  <dcterms:created xsi:type="dcterms:W3CDTF">2025-03-11T09:42:00Z</dcterms:created>
  <dcterms:modified xsi:type="dcterms:W3CDTF">2025-05-19T15:15:00Z</dcterms:modified>
</cp:coreProperties>
</file>